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76F19" w14:textId="7C71E013" w:rsidR="00C513AD" w:rsidRPr="00156357" w:rsidRDefault="00C513AD" w:rsidP="00C513AD">
      <w:pPr>
        <w:rPr>
          <w:rFonts w:ascii="Times" w:hAnsi="Times"/>
          <w:b/>
        </w:rPr>
      </w:pPr>
      <w:r w:rsidRPr="00156357">
        <w:rPr>
          <w:rFonts w:ascii="Times" w:hAnsi="Times"/>
          <w:b/>
        </w:rPr>
        <w:t xml:space="preserve">Table </w:t>
      </w:r>
      <w:r w:rsidR="006703AD">
        <w:rPr>
          <w:rFonts w:ascii="Times" w:hAnsi="Times"/>
          <w:b/>
        </w:rPr>
        <w:t>S</w:t>
      </w:r>
      <w:bookmarkStart w:id="0" w:name="_GoBack"/>
      <w:bookmarkEnd w:id="0"/>
      <w:r w:rsidR="00156357">
        <w:rPr>
          <w:rFonts w:ascii="Times" w:hAnsi="Times"/>
          <w:b/>
        </w:rPr>
        <w:t>1</w:t>
      </w:r>
    </w:p>
    <w:p w14:paraId="1E5DE6C1" w14:textId="77777777" w:rsidR="00C513AD" w:rsidRPr="00B31BCD" w:rsidRDefault="00C513AD" w:rsidP="00C513AD">
      <w:pPr>
        <w:rPr>
          <w:rFonts w:ascii="Times" w:hAnsi="Time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516"/>
      </w:tblGrid>
      <w:tr w:rsidR="00C513AD" w:rsidRPr="00B31BCD" w14:paraId="6CD97AB6" w14:textId="77777777" w:rsidTr="00D427E2">
        <w:tc>
          <w:tcPr>
            <w:tcW w:w="8516" w:type="dxa"/>
          </w:tcPr>
          <w:p w14:paraId="136A3755" w14:textId="77777777" w:rsidR="00C513AD" w:rsidRPr="00B31BCD" w:rsidRDefault="00C513AD" w:rsidP="00D427E2">
            <w:pPr>
              <w:rPr>
                <w:rFonts w:ascii="Times" w:hAnsi="Times"/>
              </w:rPr>
            </w:pPr>
            <w:r w:rsidRPr="00B31BCD">
              <w:rPr>
                <w:rFonts w:ascii="Times" w:hAnsi="Times"/>
                <w:b/>
                <w:sz w:val="20"/>
                <w:szCs w:val="20"/>
              </w:rPr>
              <w:t>Exclusion Criteria</w:t>
            </w:r>
          </w:p>
        </w:tc>
      </w:tr>
      <w:tr w:rsidR="00C513AD" w:rsidRPr="00B31BCD" w14:paraId="7F13D1FB" w14:textId="77777777" w:rsidTr="00D427E2">
        <w:tblPrEx>
          <w:tblBorders>
            <w:top w:val="none" w:sz="0" w:space="0" w:color="auto"/>
            <w:left w:val="single" w:sz="4" w:space="0" w:color="auto"/>
            <w:bottom w:val="none" w:sz="0" w:space="0" w:color="auto"/>
            <w:right w:val="single" w:sz="4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516" w:type="dxa"/>
          </w:tcPr>
          <w:p w14:paraId="6E459937" w14:textId="77777777" w:rsidR="00C513AD" w:rsidRPr="00B31BCD" w:rsidRDefault="00C513AD" w:rsidP="00D427E2">
            <w:pPr>
              <w:pStyle w:val="Heading7"/>
              <w:spacing w:before="0"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B31BCD">
              <w:rPr>
                <w:rFonts w:ascii="Times" w:hAnsi="Times"/>
                <w:i/>
                <w:sz w:val="20"/>
                <w:szCs w:val="20"/>
              </w:rPr>
              <w:t>Malpresentation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(Breech, Shoulder, Cord or not known [SMR02]; O32 Maternal care for known or suspected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malpresentation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of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u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 10]; 652 [0,1,3] Malposition and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malpresentation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of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u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 9]; 660.0 [0,1,3] Obstruction caused by malposition of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u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at onset of labour [ICD9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Abdominal pregnancy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36.7 Maternal care for viabl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u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in abdominal pregnancy [ICD 10] or O83.3 Delivery of viabl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u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in abdominal pregnancy [ICD 10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 xml:space="preserve">Placenta </w:t>
            </w:r>
            <w:proofErr w:type="spellStart"/>
            <w:r w:rsidRPr="00B31BCD">
              <w:rPr>
                <w:rFonts w:ascii="Times" w:hAnsi="Times"/>
                <w:i/>
                <w:sz w:val="20"/>
                <w:szCs w:val="20"/>
              </w:rPr>
              <w:t>Previa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(O44.0 Placenta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revia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without haemorrhage [ICD 10], 641.0 [0,1,3] Placenta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revia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without haemorrhage [ICD 9], O44.1 Placenta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revia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with haemorrhage [ICD 10], 641.1 [0,1,3] Haemorrhage from Placenta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revia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 9]); </w:t>
            </w:r>
            <w:proofErr w:type="spellStart"/>
            <w:r w:rsidRPr="00B31BCD">
              <w:rPr>
                <w:rFonts w:ascii="Times" w:hAnsi="Times"/>
                <w:i/>
                <w:sz w:val="20"/>
                <w:szCs w:val="20"/>
              </w:rPr>
              <w:t>Prelabour</w:t>
            </w:r>
            <w:proofErr w:type="spellEnd"/>
            <w:r w:rsidRPr="00B31BCD">
              <w:rPr>
                <w:rFonts w:ascii="Times" w:hAnsi="Times"/>
                <w:i/>
                <w:sz w:val="20"/>
                <w:szCs w:val="20"/>
              </w:rPr>
              <w:t xml:space="preserve"> rupture of membranes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75.6 Delayed delivery after spontaneous or unspecified rupture of membrane [ICD10]; 658.2 Delayed delivery after spontaneous or unspecified rupture of membranes [0,1,3][ICD9])</w:t>
            </w:r>
          </w:p>
        </w:tc>
      </w:tr>
      <w:tr w:rsidR="00C513AD" w:rsidRPr="00B31BCD" w14:paraId="55FC5178" w14:textId="77777777" w:rsidTr="00D427E2">
        <w:tc>
          <w:tcPr>
            <w:tcW w:w="8516" w:type="dxa"/>
          </w:tcPr>
          <w:p w14:paraId="366B85E4" w14:textId="77777777" w:rsidR="00C513AD" w:rsidRPr="00B31BCD" w:rsidRDefault="00C513AD" w:rsidP="00D427E2">
            <w:pPr>
              <w:rPr>
                <w:rFonts w:ascii="Times" w:hAnsi="Times"/>
              </w:rPr>
            </w:pPr>
            <w:r w:rsidRPr="00B31BCD">
              <w:rPr>
                <w:rFonts w:ascii="Times" w:hAnsi="Times"/>
                <w:b/>
                <w:sz w:val="20"/>
                <w:szCs w:val="20"/>
              </w:rPr>
              <w:t>Medical and obstetric conditions</w:t>
            </w:r>
          </w:p>
        </w:tc>
      </w:tr>
      <w:tr w:rsidR="00C513AD" w:rsidRPr="00B31BCD" w14:paraId="4660E542" w14:textId="77777777" w:rsidTr="00D427E2">
        <w:tc>
          <w:tcPr>
            <w:tcW w:w="8516" w:type="dxa"/>
          </w:tcPr>
          <w:p w14:paraId="4BCE5A09" w14:textId="77777777" w:rsidR="00C513AD" w:rsidRPr="00B31BCD" w:rsidRDefault="00C513AD" w:rsidP="00D427E2">
            <w:pPr>
              <w:rPr>
                <w:rFonts w:ascii="Times" w:hAnsi="Times"/>
                <w:sz w:val="20"/>
                <w:szCs w:val="20"/>
              </w:rPr>
            </w:pPr>
            <w:r w:rsidRPr="00B31BCD">
              <w:rPr>
                <w:rFonts w:ascii="Times" w:hAnsi="Times"/>
                <w:i/>
                <w:sz w:val="20"/>
                <w:szCs w:val="20"/>
              </w:rPr>
              <w:t>Hypertensive and renal disorders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10 (all) Pre-existing hypertension complicating pregnancy childbirth and th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uerperium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10], 642 (all) [0,1,3] Hypertension complicating pregnancy, childbirth and th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uerperium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9], O11 (all) Pre-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exisiting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hypertensive disorder with superimposed proteinuria [ICD10], O12.1 Gestational proteinuria (without hypertension) [ICD10], O12.2 Gestational proteinuria and oedema (without hypertension) [ICD10], O13 (all) Gestational hypertension without significant proteinuria [ICD10], O14 (all) Gestational hypertension with significant proteinuria [ICD10], O15 (all)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Eclampsia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10], O16 (all) Unspecified maternal hypertension [ICD10]), O26.8 Other specified pregnancy-related conditions (pregnancy related: Exhaustion and fatigue, peripheral neuritis or renal disease) [ICD10], 646.2 [0,1,3] Unspecified renal disease in pregnancy, without mention of hypertension [ICD9], 646.4[0,1,3] Peripheral neuritis in pregnancy [ICD9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Thromboembolic Disease</w:t>
            </w:r>
            <w:r w:rsidRPr="00B31BCD">
              <w:rPr>
                <w:rFonts w:ascii="Times" w:hAnsi="Times"/>
                <w:b/>
                <w:sz w:val="20"/>
                <w:szCs w:val="20"/>
              </w:rPr>
              <w:t xml:space="preserve"> 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(O22.3 Deep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hlebothrombosi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in pregnancy [ICD10]; 671.3 Deep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hlebothrombosi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, antepartum [0,1,3] [ICD9]; O22.5 Cerebral venous thrombosis in pregnancy [ICD10]; 671.5 Other phlebitis and thrombosis [0,1,3] Cerebral venous thrombosis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Thrombosi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of intracranial venous sinus [ICD9], O22.9 Venous complication in pregnancy, unspecified [ICD10]; 671.9 Unspecified venous complication [0,1,3] [ICD9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Diabetes Mellitus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24 (all) Diabetes Mellitus in pregnancy [ICD10]; 648.0 Diabetes Mellitus [ICD9]; 648.8 Abnormal glucose tolerance [ICD9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Liver Disorders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26.5 Liver disorders in pregnancy, childbirth and th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uerperium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10]; 646.7 Liver disorders in pregnancy [ICD9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Pre-existing medical disorder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99 Other maternal diseases classifiable elsewhere, but complicating pregnancy childbirth and th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uerperium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10], 648 Other current conditions in the mother classifiable elsewhere, but complicating pregnancy, childbirth, or th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uerperium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0,1,3] (except 648.0 Diabetes Mellitus and 648.8 Abnormal glucose tolerance) [ICD9], 649.4 Epilepsy complicating pregnancy, childbirth, or th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uerperium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0,1,3] [ICD9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Antenatal complication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28 (all) Abnormal findings on antenatal screening of mother [ICD10]) Suspected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abnormality or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compromise (O35 (all) Maternal care for known or suspected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abnormality or damage [ICD10], 655 (all) [0,1,3] Known or suspected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abnormality affecting management of mother [ICD9], 679 Complications of in utero procedures [ICD9], O36 (all) Maternal care for other known or suspected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problems (except O36.4 intrauterine death; O36.6 excessiv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growth and 36.7 Maternal care for viabl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u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in abdominal pregnancy) [ICD10], 656 (all) [0,1,3] Other known or suspected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and placental problems affecting management of mother (except 656.4 intrauterine death and 656.6 Excessiv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growth) [ICD9], O43.1 Malformation of Placenta [ICD10], O40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olyhydramnio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10], 657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olyhydramnio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9], O41.0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Oligohydramnio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ICD10], 658.0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Oligohydramnio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 [ICD9], O41.1 Infection of amniotic sac and membranes [ICD10], 658.4 Infection of amniotic cavity [0,1,3] [ICD9], O41.8 Other specified disorders of amniotic fluid and membranes [ICD10], 658.8 Other specified problems associated with amniotic cavity and membranes [0,1,3] [ICD9], O41.9 Disorder of amniotic fluid and membranes, unspecified [ICD10], 658.8 Other specified problems associated with amniotic cavity and membranes [0,1,3] [ICD9], O41.9 Disorder of amniotic fluid and membranes, unspecified [ICD10], 658.9 Other problems associated with amniotic cavity and membranes Unspecified [0,1,3] [ICD9], O43.0 Placental transfusion syndromes [ICD10], Covered in 656 (656.0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-maternal haemorrhage) [ICD9], O43.8 Other placental disorders [ICD10], Covered in 656 (656.7 Other </w:t>
            </w:r>
          </w:p>
        </w:tc>
      </w:tr>
      <w:tr w:rsidR="00C513AD" w:rsidRPr="00B31BCD" w14:paraId="797EEFA3" w14:textId="77777777" w:rsidTr="00D427E2">
        <w:tc>
          <w:tcPr>
            <w:tcW w:w="8516" w:type="dxa"/>
          </w:tcPr>
          <w:p w14:paraId="0E47F497" w14:textId="77777777" w:rsidR="00C513AD" w:rsidRPr="00B31BCD" w:rsidRDefault="00C513AD" w:rsidP="00D427E2">
            <w:pPr>
              <w:rPr>
                <w:rFonts w:ascii="Times" w:hAnsi="Times"/>
              </w:rPr>
            </w:pPr>
            <w:r w:rsidRPr="00B31BCD">
              <w:rPr>
                <w:rFonts w:ascii="Times" w:hAnsi="Times"/>
                <w:b/>
                <w:sz w:val="20"/>
                <w:szCs w:val="20"/>
              </w:rPr>
              <w:t>Medical and obstetric conditions (continued)</w:t>
            </w:r>
          </w:p>
        </w:tc>
      </w:tr>
      <w:tr w:rsidR="00C513AD" w:rsidRPr="00B31BCD" w14:paraId="705F4D71" w14:textId="77777777" w:rsidTr="00D427E2">
        <w:tc>
          <w:tcPr>
            <w:tcW w:w="8516" w:type="dxa"/>
          </w:tcPr>
          <w:p w14:paraId="15BC358E" w14:textId="77777777" w:rsidR="00C513AD" w:rsidRPr="00B31BCD" w:rsidRDefault="00C513AD" w:rsidP="00D427E2">
            <w:pPr>
              <w:rPr>
                <w:rFonts w:ascii="Times" w:hAnsi="Times"/>
                <w:b/>
                <w:sz w:val="20"/>
                <w:szCs w:val="20"/>
              </w:rPr>
            </w:pPr>
            <w:r w:rsidRPr="00B31BCD">
              <w:rPr>
                <w:rFonts w:ascii="Times" w:hAnsi="Times"/>
                <w:sz w:val="20"/>
                <w:szCs w:val="20"/>
              </w:rPr>
              <w:t xml:space="preserve">placental conditions) [ICD9], O43.9 Placental disorder, unspecified [ICD10], Covered in 656 (656.9 Unspecified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and placental problem) [ICD9], Covered in O36 (O36.2 Maternal care for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hydrop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i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) [ICD10], 678.0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Fet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haematologic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conditions [0,1,3] [ICD9]) O45 (all) Premature separation of the placenta [ICD10], 641.2 Premature separation of placenta [0,1,3][ICD9], O46 (all) Antepartum </w:t>
            </w:r>
            <w:r w:rsidRPr="00B31BCD">
              <w:rPr>
                <w:rFonts w:ascii="Times" w:hAnsi="Times"/>
                <w:sz w:val="20"/>
                <w:szCs w:val="20"/>
              </w:rPr>
              <w:lastRenderedPageBreak/>
              <w:t xml:space="preserve">haemorrhage, not elsewhere classified [ICD10], 641.3 Antepartum haemorrhage associated with coagulation defects [0,1,3] [ICD9], 641.8 Other antepartum haemorrhage [0,1,3] [ICD9] 641.9 Unspecified antepartum haemorrhage [0,1,3][ICD9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Poor obstetric history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Previous stillbirth [SSBID] Previous neonatal death [SSBID].</w:t>
            </w:r>
          </w:p>
        </w:tc>
      </w:tr>
      <w:tr w:rsidR="00C513AD" w:rsidRPr="00B31BCD" w14:paraId="6FB27C38" w14:textId="77777777" w:rsidTr="00D427E2">
        <w:tc>
          <w:tcPr>
            <w:tcW w:w="8516" w:type="dxa"/>
          </w:tcPr>
          <w:p w14:paraId="132AE57C" w14:textId="77777777" w:rsidR="00C513AD" w:rsidRPr="00B31BCD" w:rsidRDefault="00C513AD" w:rsidP="00D427E2">
            <w:pPr>
              <w:rPr>
                <w:rFonts w:ascii="Times" w:hAnsi="Times"/>
              </w:rPr>
            </w:pPr>
            <w:r w:rsidRPr="00B31BCD">
              <w:rPr>
                <w:rFonts w:ascii="Times" w:hAnsi="Times"/>
                <w:b/>
                <w:sz w:val="20"/>
                <w:szCs w:val="20"/>
              </w:rPr>
              <w:lastRenderedPageBreak/>
              <w:t>Outcomes</w:t>
            </w:r>
          </w:p>
        </w:tc>
      </w:tr>
      <w:tr w:rsidR="00C513AD" w:rsidRPr="00B31BCD" w14:paraId="178EC94D" w14:textId="77777777" w:rsidTr="00D427E2">
        <w:tc>
          <w:tcPr>
            <w:tcW w:w="8516" w:type="dxa"/>
          </w:tcPr>
          <w:p w14:paraId="2D5456B3" w14:textId="77777777" w:rsidR="00C513AD" w:rsidRPr="00B31BCD" w:rsidRDefault="00C513AD" w:rsidP="00D427E2">
            <w:pPr>
              <w:rPr>
                <w:rFonts w:ascii="Times" w:hAnsi="Times"/>
              </w:rPr>
            </w:pPr>
            <w:r w:rsidRPr="00B31BCD">
              <w:rPr>
                <w:rFonts w:ascii="Times" w:hAnsi="Times"/>
                <w:i/>
                <w:sz w:val="20"/>
                <w:szCs w:val="20"/>
              </w:rPr>
              <w:t>Mode of delivery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Spontaneous Vertex Delivery, Instrumental delivery [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ventouse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or forceps], Caesarean [emergency and elective] [SMR02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Postpartum Haemorrhage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72 Postpartum haemorrhage (all) [ICD10]; 666 Postpartum haemorrhage (all) [0,2,4] [ICD9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Obstetric Anal Sphincter Injury in women with vaginal delivery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70.2 Third degre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erine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laceration during delivery [ICD10], 664.2 Third degree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perineal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laceration [0,1,4] [ICD9]),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Extended perinatal mortality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Antepartum Intrauterine death,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Intrapartum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Intrauterine death, Neonatal death excluding deaths from congenital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anomlaie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[SSBID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 xml:space="preserve">Admission for neonatal intensive care or special care 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(SMR11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Uterine rupture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O71.1 Rupture of uterus during labour [ICD10] 665.1 Rupture of uterus during labour [0,1][ICD9]).</w:t>
            </w:r>
          </w:p>
        </w:tc>
      </w:tr>
      <w:tr w:rsidR="00C513AD" w:rsidRPr="00B31BCD" w14:paraId="6ED98C29" w14:textId="77777777" w:rsidTr="00D427E2">
        <w:tc>
          <w:tcPr>
            <w:tcW w:w="8516" w:type="dxa"/>
          </w:tcPr>
          <w:p w14:paraId="5BCD5242" w14:textId="77777777" w:rsidR="00C513AD" w:rsidRPr="00B31BCD" w:rsidRDefault="00C513AD" w:rsidP="00D427E2">
            <w:pPr>
              <w:rPr>
                <w:rFonts w:ascii="Times" w:hAnsi="Times"/>
              </w:rPr>
            </w:pPr>
            <w:r w:rsidRPr="00B31BCD">
              <w:rPr>
                <w:rFonts w:ascii="Times" w:hAnsi="Times"/>
                <w:b/>
                <w:sz w:val="20"/>
                <w:szCs w:val="20"/>
              </w:rPr>
              <w:t>Confounding Factors</w:t>
            </w:r>
          </w:p>
        </w:tc>
      </w:tr>
      <w:tr w:rsidR="00C513AD" w:rsidRPr="00B31BCD" w14:paraId="5DC87AA1" w14:textId="77777777" w:rsidTr="00D427E2">
        <w:tc>
          <w:tcPr>
            <w:tcW w:w="8516" w:type="dxa"/>
          </w:tcPr>
          <w:p w14:paraId="2AE2E719" w14:textId="77777777" w:rsidR="00C513AD" w:rsidRPr="00B31BCD" w:rsidRDefault="00C513AD" w:rsidP="00D427E2">
            <w:pPr>
              <w:rPr>
                <w:rFonts w:ascii="Times" w:hAnsi="Times"/>
              </w:rPr>
            </w:pPr>
            <w:r w:rsidRPr="00B31BCD">
              <w:rPr>
                <w:rFonts w:ascii="Times" w:hAnsi="Times"/>
                <w:i/>
                <w:sz w:val="20"/>
                <w:szCs w:val="20"/>
              </w:rPr>
              <w:t>Age at delivery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&lt;20, 20-24, 25-29, 30-34, 35-39, ≥40 [SMR02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Parity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Para 0 or Para ≥1 [SMR02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 xml:space="preserve">Year of birth 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(1981–1985, 1986–1990, 1991–1995, 1996–2000, 2001–2007 [SMR02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Deprivation Quintile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defined by </w:t>
            </w:r>
            <w:proofErr w:type="spellStart"/>
            <w:r w:rsidRPr="00B31BCD">
              <w:rPr>
                <w:rFonts w:ascii="Times" w:hAnsi="Times"/>
                <w:sz w:val="20"/>
                <w:szCs w:val="20"/>
              </w:rPr>
              <w:t>Carstairs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2001 deprivation quintiles 1-5 by postcode); </w:t>
            </w:r>
            <w:proofErr w:type="spellStart"/>
            <w:r w:rsidRPr="00B31BCD">
              <w:rPr>
                <w:rFonts w:ascii="Times" w:hAnsi="Times"/>
                <w:i/>
                <w:sz w:val="20"/>
                <w:szCs w:val="20"/>
              </w:rPr>
              <w:t>Birthweight</w:t>
            </w:r>
            <w:proofErr w:type="spellEnd"/>
            <w:r w:rsidRPr="00B31BCD">
              <w:rPr>
                <w:rFonts w:ascii="Times" w:hAnsi="Times"/>
                <w:sz w:val="20"/>
                <w:szCs w:val="20"/>
              </w:rPr>
              <w:t xml:space="preserve"> (categorised as &lt;2500g; 2500-2999g; 3000-3499g; 3500-3999g; 4000-4999g; ≥4500g [SMR02]); </w:t>
            </w:r>
            <w:r w:rsidRPr="00B31BCD">
              <w:rPr>
                <w:rFonts w:ascii="Times" w:hAnsi="Times"/>
                <w:i/>
                <w:sz w:val="20"/>
                <w:szCs w:val="20"/>
              </w:rPr>
              <w:t>Method of IOL</w:t>
            </w:r>
            <w:r w:rsidRPr="00B31BCD">
              <w:rPr>
                <w:rFonts w:ascii="Times" w:hAnsi="Times"/>
                <w:sz w:val="20"/>
                <w:szCs w:val="20"/>
              </w:rPr>
              <w:t xml:space="preserve"> (Prostaglandins +/-artificial rupture of membranes (ARM)+/- oxytocin, ARM alone, or ARM + oxytocin [SMR02]).</w:t>
            </w:r>
          </w:p>
        </w:tc>
      </w:tr>
    </w:tbl>
    <w:p w14:paraId="6F155671" w14:textId="77777777" w:rsidR="00C513AD" w:rsidRPr="00B31BCD" w:rsidRDefault="00C513AD" w:rsidP="00C513AD">
      <w:pPr>
        <w:rPr>
          <w:rFonts w:ascii="Times" w:hAnsi="Times"/>
          <w:sz w:val="16"/>
        </w:rPr>
      </w:pPr>
    </w:p>
    <w:p w14:paraId="20A212BB" w14:textId="7CFD0E95" w:rsidR="00C513AD" w:rsidRPr="00B31BCD" w:rsidRDefault="00C513AD" w:rsidP="00C513AD">
      <w:pPr>
        <w:rPr>
          <w:rFonts w:ascii="Times" w:hAnsi="Times"/>
          <w:sz w:val="16"/>
        </w:rPr>
        <w:sectPr w:rsidR="00C513AD" w:rsidRPr="00B31BCD">
          <w:pgSz w:w="11900" w:h="16840"/>
          <w:pgMar w:top="1440" w:right="1800" w:bottom="1440" w:left="1800" w:header="708" w:footer="708" w:gutter="0"/>
          <w:cols w:space="708"/>
        </w:sectPr>
      </w:pPr>
      <w:r w:rsidRPr="00B31BCD">
        <w:rPr>
          <w:rFonts w:ascii="Times" w:hAnsi="Times"/>
          <w:sz w:val="16"/>
        </w:rPr>
        <w:t>SMR02=Scottish Morbidity Record 02 (national maternity database); SMR11=Scottish Morbidity Record 11 (national neonatal databases, now replaced by SBR); SBR=Scottish Birth Record; SSBID=Scottish stillbirth and infant death survey (national perinatal mortality database); GROS=Gene</w:t>
      </w:r>
      <w:r w:rsidR="00904FD8">
        <w:rPr>
          <w:rFonts w:ascii="Times" w:hAnsi="Times"/>
          <w:sz w:val="16"/>
        </w:rPr>
        <w:t>ral Register Office for Scotland</w:t>
      </w:r>
    </w:p>
    <w:p w14:paraId="2F2BE69B" w14:textId="77777777" w:rsidR="00FA4FA0" w:rsidRPr="00B31BCD" w:rsidRDefault="00FA4FA0" w:rsidP="00904FD8">
      <w:pPr>
        <w:rPr>
          <w:rFonts w:ascii="Times" w:hAnsi="Times"/>
        </w:rPr>
      </w:pPr>
    </w:p>
    <w:sectPr w:rsidR="00FA4FA0" w:rsidRPr="00B31BCD" w:rsidSect="00904FD8">
      <w:headerReference w:type="default" r:id="rId7"/>
      <w:footerReference w:type="default" r:id="rId8"/>
      <w:pgSz w:w="11900" w:h="16840" w:code="9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CF1D6" w14:textId="77777777" w:rsidR="00D05BFC" w:rsidRDefault="00D05BFC">
      <w:r>
        <w:separator/>
      </w:r>
    </w:p>
  </w:endnote>
  <w:endnote w:type="continuationSeparator" w:id="0">
    <w:p w14:paraId="0EA22246" w14:textId="77777777" w:rsidR="00D05BFC" w:rsidRDefault="00D05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5226B" w14:textId="77777777" w:rsidR="00A33384" w:rsidRDefault="00A33384" w:rsidP="00D427E2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D2BD2" w14:textId="77777777" w:rsidR="00D05BFC" w:rsidRDefault="00D05BFC">
      <w:r>
        <w:separator/>
      </w:r>
    </w:p>
  </w:footnote>
  <w:footnote w:type="continuationSeparator" w:id="0">
    <w:p w14:paraId="3AB3529E" w14:textId="77777777" w:rsidR="00D05BFC" w:rsidRDefault="00D05B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3A890C" w14:textId="77777777" w:rsidR="00A33384" w:rsidRDefault="00A33384" w:rsidP="00D427E2">
    <w:pPr>
      <w:pStyle w:val="Header"/>
      <w:framePr w:wrap="auto" w:vAnchor="text" w:hAnchor="margin" w:xAlign="right" w:y="1"/>
      <w:rPr>
        <w:rStyle w:val="PageNumber"/>
        <w:rFonts w:cs="Cambria"/>
      </w:rPr>
    </w:pPr>
    <w:r>
      <w:rPr>
        <w:rStyle w:val="PageNumber"/>
        <w:rFonts w:cs="Cambria"/>
      </w:rPr>
      <w:fldChar w:fldCharType="begin"/>
    </w:r>
    <w:r>
      <w:rPr>
        <w:rStyle w:val="PageNumber"/>
        <w:rFonts w:cs="Cambria"/>
      </w:rPr>
      <w:instrText xml:space="preserve">PAGE  </w:instrText>
    </w:r>
    <w:r>
      <w:rPr>
        <w:rStyle w:val="PageNumber"/>
        <w:rFonts w:cs="Cambria"/>
      </w:rPr>
      <w:fldChar w:fldCharType="separate"/>
    </w:r>
    <w:r w:rsidR="006703AD">
      <w:rPr>
        <w:rStyle w:val="PageNumber"/>
        <w:rFonts w:cs="Cambria"/>
        <w:noProof/>
      </w:rPr>
      <w:t>3</w:t>
    </w:r>
    <w:r>
      <w:rPr>
        <w:rStyle w:val="PageNumber"/>
        <w:rFonts w:cs="Cambria"/>
      </w:rPr>
      <w:fldChar w:fldCharType="end"/>
    </w:r>
  </w:p>
  <w:p w14:paraId="5AA868CD" w14:textId="77777777" w:rsidR="00A33384" w:rsidRDefault="00A33384" w:rsidP="00D427E2">
    <w:pPr>
      <w:pStyle w:val="Header"/>
      <w:ind w:right="360"/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3AD"/>
    <w:rsid w:val="00007679"/>
    <w:rsid w:val="00156357"/>
    <w:rsid w:val="002F4995"/>
    <w:rsid w:val="003D7A1C"/>
    <w:rsid w:val="00533B13"/>
    <w:rsid w:val="006703AD"/>
    <w:rsid w:val="00691BEF"/>
    <w:rsid w:val="00753D31"/>
    <w:rsid w:val="008A12E1"/>
    <w:rsid w:val="00904FD8"/>
    <w:rsid w:val="00A33384"/>
    <w:rsid w:val="00B31BCD"/>
    <w:rsid w:val="00C17E59"/>
    <w:rsid w:val="00C513AD"/>
    <w:rsid w:val="00D05BFC"/>
    <w:rsid w:val="00D427E2"/>
    <w:rsid w:val="00F71E55"/>
    <w:rsid w:val="00FA4F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45EB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AD"/>
  </w:style>
  <w:style w:type="paragraph" w:styleId="Heading7">
    <w:name w:val="heading 7"/>
    <w:basedOn w:val="Normal"/>
    <w:next w:val="Normal"/>
    <w:link w:val="Heading7Char1"/>
    <w:uiPriority w:val="99"/>
    <w:qFormat/>
    <w:rsid w:val="00C513AD"/>
    <w:pPr>
      <w:spacing w:before="240" w:after="60"/>
      <w:outlineLvl w:val="6"/>
    </w:pPr>
    <w:rPr>
      <w:rFonts w:ascii="Cambria" w:eastAsia="MS ??" w:hAnsi="Cambria" w:cs="Cambr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uiPriority w:val="9"/>
    <w:semiHidden/>
    <w:rsid w:val="00C513A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7Char1">
    <w:name w:val="Heading 7 Char1"/>
    <w:basedOn w:val="DefaultParagraphFont"/>
    <w:link w:val="Heading7"/>
    <w:uiPriority w:val="99"/>
    <w:locked/>
    <w:rsid w:val="00C513AD"/>
    <w:rPr>
      <w:rFonts w:ascii="Cambria" w:eastAsia="MS ??" w:hAnsi="Cambria" w:cs="Cambria"/>
      <w:lang w:eastAsia="en-GB"/>
    </w:rPr>
  </w:style>
  <w:style w:type="paragraph" w:styleId="Footer">
    <w:name w:val="footer"/>
    <w:basedOn w:val="Normal"/>
    <w:link w:val="FooterChar"/>
    <w:uiPriority w:val="99"/>
    <w:semiHidden/>
    <w:rsid w:val="00C513AD"/>
    <w:pPr>
      <w:tabs>
        <w:tab w:val="center" w:pos="4320"/>
        <w:tab w:val="right" w:pos="8640"/>
      </w:tabs>
    </w:pPr>
    <w:rPr>
      <w:rFonts w:ascii="Cambria" w:eastAsia="MS ??" w:hAnsi="Cambria" w:cs="Cambr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513AD"/>
    <w:rPr>
      <w:rFonts w:ascii="Cambria" w:eastAsia="MS ??" w:hAnsi="Cambria" w:cs="Cambria"/>
      <w:lang w:val="en-US" w:eastAsia="ja-JP"/>
    </w:rPr>
  </w:style>
  <w:style w:type="character" w:styleId="PageNumber">
    <w:name w:val="page number"/>
    <w:basedOn w:val="DefaultParagraphFont"/>
    <w:uiPriority w:val="99"/>
    <w:semiHidden/>
    <w:rsid w:val="00C513A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513AD"/>
    <w:pPr>
      <w:tabs>
        <w:tab w:val="center" w:pos="4320"/>
        <w:tab w:val="right" w:pos="8640"/>
      </w:tabs>
    </w:pPr>
    <w:rPr>
      <w:rFonts w:ascii="Cambria" w:eastAsia="MS ??" w:hAnsi="Cambria" w:cs="Cambria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C513AD"/>
    <w:rPr>
      <w:rFonts w:ascii="Cambria" w:eastAsia="MS ??" w:hAnsi="Cambria" w:cs="Cambr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B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BE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AD"/>
  </w:style>
  <w:style w:type="paragraph" w:styleId="Heading7">
    <w:name w:val="heading 7"/>
    <w:basedOn w:val="Normal"/>
    <w:next w:val="Normal"/>
    <w:link w:val="Heading7Char1"/>
    <w:uiPriority w:val="99"/>
    <w:qFormat/>
    <w:rsid w:val="00C513AD"/>
    <w:pPr>
      <w:spacing w:before="240" w:after="60"/>
      <w:outlineLvl w:val="6"/>
    </w:pPr>
    <w:rPr>
      <w:rFonts w:ascii="Cambria" w:eastAsia="MS ??" w:hAnsi="Cambria" w:cs="Cambr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uiPriority w:val="9"/>
    <w:semiHidden/>
    <w:rsid w:val="00C513A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7Char1">
    <w:name w:val="Heading 7 Char1"/>
    <w:basedOn w:val="DefaultParagraphFont"/>
    <w:link w:val="Heading7"/>
    <w:uiPriority w:val="99"/>
    <w:locked/>
    <w:rsid w:val="00C513AD"/>
    <w:rPr>
      <w:rFonts w:ascii="Cambria" w:eastAsia="MS ??" w:hAnsi="Cambria" w:cs="Cambria"/>
      <w:lang w:eastAsia="en-GB"/>
    </w:rPr>
  </w:style>
  <w:style w:type="paragraph" w:styleId="Footer">
    <w:name w:val="footer"/>
    <w:basedOn w:val="Normal"/>
    <w:link w:val="FooterChar"/>
    <w:uiPriority w:val="99"/>
    <w:semiHidden/>
    <w:rsid w:val="00C513AD"/>
    <w:pPr>
      <w:tabs>
        <w:tab w:val="center" w:pos="4320"/>
        <w:tab w:val="right" w:pos="8640"/>
      </w:tabs>
    </w:pPr>
    <w:rPr>
      <w:rFonts w:ascii="Cambria" w:eastAsia="MS ??" w:hAnsi="Cambria" w:cs="Cambr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513AD"/>
    <w:rPr>
      <w:rFonts w:ascii="Cambria" w:eastAsia="MS ??" w:hAnsi="Cambria" w:cs="Cambria"/>
      <w:lang w:val="en-US" w:eastAsia="ja-JP"/>
    </w:rPr>
  </w:style>
  <w:style w:type="character" w:styleId="PageNumber">
    <w:name w:val="page number"/>
    <w:basedOn w:val="DefaultParagraphFont"/>
    <w:uiPriority w:val="99"/>
    <w:semiHidden/>
    <w:rsid w:val="00C513A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513AD"/>
    <w:pPr>
      <w:tabs>
        <w:tab w:val="center" w:pos="4320"/>
        <w:tab w:val="right" w:pos="8640"/>
      </w:tabs>
    </w:pPr>
    <w:rPr>
      <w:rFonts w:ascii="Cambria" w:eastAsia="MS ??" w:hAnsi="Cambria" w:cs="Cambria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C513AD"/>
    <w:rPr>
      <w:rFonts w:ascii="Cambria" w:eastAsia="MS ??" w:hAnsi="Cambria" w:cs="Cambr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B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BE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63</Words>
  <Characters>606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tock</dc:creator>
  <cp:lastModifiedBy>meddent</cp:lastModifiedBy>
  <cp:revision>5</cp:revision>
  <dcterms:created xsi:type="dcterms:W3CDTF">2012-10-22T03:19:00Z</dcterms:created>
  <dcterms:modified xsi:type="dcterms:W3CDTF">2013-02-28T02:09:00Z</dcterms:modified>
</cp:coreProperties>
</file>